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D6612" w14:textId="7AECE265" w:rsidR="00E51976" w:rsidRDefault="00C9098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5C7A76" wp14:editId="0DE319DE">
                <wp:simplePos x="0" y="0"/>
                <wp:positionH relativeFrom="column">
                  <wp:posOffset>-30811</wp:posOffset>
                </wp:positionH>
                <wp:positionV relativeFrom="paragraph">
                  <wp:posOffset>122169</wp:posOffset>
                </wp:positionV>
                <wp:extent cx="6027088" cy="262393"/>
                <wp:effectExtent l="0" t="0" r="5715" b="4445"/>
                <wp:wrapNone/>
                <wp:docPr id="14976352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7088" cy="2623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A85048" w14:textId="389394E6" w:rsidR="00E51976" w:rsidRDefault="001A7A9F" w:rsidP="00E51976">
                            <w:r>
                              <w:rPr>
                                <w:b/>
                              </w:rPr>
                              <w:t>S1 Table</w:t>
                            </w:r>
                            <w:r w:rsidR="00E51976">
                              <w:rPr>
                                <w:b/>
                              </w:rPr>
                              <w:t xml:space="preserve">: </w:t>
                            </w:r>
                            <w:r w:rsidR="00EC45D9">
                              <w:rPr>
                                <w:rFonts w:eastAsia="Times New Roman"/>
                                <w:b/>
                                <w:bCs/>
                              </w:rPr>
                              <w:t>List of antibodies used in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5C7A7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.45pt;margin-top:9.6pt;width:474.55pt;height:20.6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" fillcolor="white [3201]" stroked="f" strokeweight=".5pt">
                <v:textbox>
                  <w:txbxContent>
                    <w:p w14:paraId="2EA85048" w14:textId="389394E6" w:rsidR="00E51976" w:rsidRDefault="001A7A9F" w:rsidP="00E51976">
                      <w:r>
                        <w:rPr>
                          <w:b/>
                        </w:rPr>
                        <w:t>S1 Table</w:t>
                      </w:r>
                      <w:r w:rsidR="00E51976">
                        <w:rPr>
                          <w:b/>
                        </w:rPr>
                        <w:t xml:space="preserve">: </w:t>
                      </w:r>
                      <w:r w:rsidR="00EC45D9">
                        <w:rPr>
                          <w:rFonts w:eastAsia="Times New Roman"/>
                          <w:b/>
                          <w:bCs/>
                        </w:rPr>
                        <w:t>List of antibodies used in the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4796FF25" w14:textId="431FD527" w:rsidR="00E51976" w:rsidRDefault="00E51976"/>
    <w:p w14:paraId="1D5BDAE8" w14:textId="408D57DE" w:rsidR="00E51976" w:rsidRDefault="00E51976"/>
    <w:p w14:paraId="48DE570D" w14:textId="4347E08B" w:rsidR="009E0EBA" w:rsidRDefault="009E0EBA"/>
    <w:tbl>
      <w:tblPr>
        <w:tblStyle w:val="TableGrid"/>
        <w:tblpPr w:leftFromText="180" w:rightFromText="180" w:vertAnchor="text" w:horzAnchor="margin" w:tblpY="-494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872C40" w14:paraId="3A6542F4" w14:textId="77777777" w:rsidTr="00872C40">
        <w:tc>
          <w:tcPr>
            <w:tcW w:w="1975" w:type="dxa"/>
            <w:shd w:val="clear" w:color="auto" w:fill="A6A6A6" w:themeFill="background1" w:themeFillShade="A6"/>
          </w:tcPr>
          <w:p w14:paraId="6872FEC7" w14:textId="77777777" w:rsidR="00872C40" w:rsidRDefault="00872C40" w:rsidP="00872C40"/>
        </w:tc>
        <w:tc>
          <w:tcPr>
            <w:tcW w:w="7375" w:type="dxa"/>
            <w:shd w:val="clear" w:color="auto" w:fill="A6A6A6" w:themeFill="background1" w:themeFillShade="A6"/>
          </w:tcPr>
          <w:p w14:paraId="1EA4FC06" w14:textId="1ABAB4DB" w:rsidR="00872C40" w:rsidRDefault="00872C40" w:rsidP="00872C40"/>
        </w:tc>
      </w:tr>
      <w:tr w:rsidR="00872C40" w14:paraId="7298B729" w14:textId="77777777" w:rsidTr="00872C40">
        <w:tc>
          <w:tcPr>
            <w:tcW w:w="1975" w:type="dxa"/>
          </w:tcPr>
          <w:p w14:paraId="59C65D23" w14:textId="77777777" w:rsidR="00872C40" w:rsidRDefault="00872C40" w:rsidP="009F4E69">
            <w:pPr>
              <w:spacing w:line="360" w:lineRule="auto"/>
            </w:pPr>
            <w:r>
              <w:t>Anti-ORF75</w:t>
            </w:r>
          </w:p>
        </w:tc>
        <w:tc>
          <w:tcPr>
            <w:tcW w:w="7375" w:type="dxa"/>
          </w:tcPr>
          <w:p w14:paraId="29EFE108" w14:textId="39A49C8C" w:rsidR="00872C40" w:rsidRDefault="00872C40" w:rsidP="009F4E69">
            <w:pPr>
              <w:spacing w:line="360" w:lineRule="auto"/>
            </w:pPr>
            <w:r>
              <w:t>HAMB custom Rabbit polyclonal</w:t>
            </w:r>
            <w:r w:rsidR="002B5362">
              <w:t>, Genscript Inc.</w:t>
            </w:r>
          </w:p>
        </w:tc>
      </w:tr>
      <w:tr w:rsidR="00872C40" w14:paraId="7B45B20B" w14:textId="77777777" w:rsidTr="00872C40">
        <w:tc>
          <w:tcPr>
            <w:tcW w:w="1975" w:type="dxa"/>
          </w:tcPr>
          <w:p w14:paraId="67B79621" w14:textId="77777777" w:rsidR="00872C40" w:rsidRDefault="00872C40" w:rsidP="009F4E69">
            <w:pPr>
              <w:spacing w:line="360" w:lineRule="auto"/>
            </w:pPr>
            <w:r>
              <w:t>Anti-LANA</w:t>
            </w:r>
          </w:p>
        </w:tc>
        <w:tc>
          <w:tcPr>
            <w:tcW w:w="7375" w:type="dxa"/>
          </w:tcPr>
          <w:p w14:paraId="090761F5" w14:textId="7F08C658" w:rsidR="00872C40" w:rsidRPr="002B5362" w:rsidRDefault="00872C40" w:rsidP="009F4E69">
            <w:pPr>
              <w:spacing w:line="360" w:lineRule="auto"/>
            </w:pPr>
            <w:r w:rsidRPr="002B5362">
              <w:t>HAMB custom mouse monoclonal</w:t>
            </w:r>
            <w:r w:rsidR="002B5362">
              <w:t>.</w:t>
            </w:r>
            <w:r w:rsidR="002B5362" w:rsidRPr="00A8373D">
              <w:rPr>
                <w:color w:val="000000" w:themeColor="text1"/>
              </w:rPr>
              <w:t xml:space="preserve"> </w:t>
            </w:r>
            <w:r w:rsidR="002B5362" w:rsidRPr="00A8373D">
              <w:rPr>
                <w:color w:val="000000" w:themeColor="text1"/>
                <w:shd w:val="clear" w:color="auto" w:fill="FFFFFF"/>
              </w:rPr>
              <w:t>Advanced Biotechnologies Inc., Columbia, MD</w:t>
            </w:r>
          </w:p>
        </w:tc>
      </w:tr>
      <w:tr w:rsidR="00872C40" w14:paraId="48CDA577" w14:textId="77777777" w:rsidTr="00872C40">
        <w:tc>
          <w:tcPr>
            <w:tcW w:w="1975" w:type="dxa"/>
          </w:tcPr>
          <w:p w14:paraId="3BCC391F" w14:textId="77777777" w:rsidR="00872C40" w:rsidRDefault="00872C40" w:rsidP="009F4E69">
            <w:pPr>
              <w:spacing w:line="360" w:lineRule="auto"/>
            </w:pPr>
            <w:r>
              <w:t>Anti-Sp1</w:t>
            </w:r>
          </w:p>
        </w:tc>
        <w:tc>
          <w:tcPr>
            <w:tcW w:w="7375" w:type="dxa"/>
          </w:tcPr>
          <w:p w14:paraId="24B82E1C" w14:textId="485924AF" w:rsidR="00872C40" w:rsidRDefault="00872C40" w:rsidP="009F4E69">
            <w:pPr>
              <w:spacing w:line="360" w:lineRule="auto"/>
            </w:pPr>
            <w:r>
              <w:t xml:space="preserve">Proteintech </w:t>
            </w:r>
            <w:r w:rsidRPr="006E71FF">
              <w:rPr>
                <w:color w:val="0D0D0D"/>
                <w:shd w:val="clear" w:color="auto" w:fill="FFFFFF"/>
              </w:rPr>
              <w:t>21962-1-Ap</w:t>
            </w:r>
            <w:r>
              <w:rPr>
                <w:color w:val="0D0D0D"/>
                <w:shd w:val="clear" w:color="auto" w:fill="FFFFFF"/>
              </w:rPr>
              <w:t>, rabbit polyclonal</w:t>
            </w:r>
            <w:r w:rsidR="002B5362">
              <w:rPr>
                <w:color w:val="0D0D0D"/>
                <w:shd w:val="clear" w:color="auto" w:fill="FFFFFF"/>
              </w:rPr>
              <w:t>.</w:t>
            </w:r>
          </w:p>
        </w:tc>
      </w:tr>
      <w:tr w:rsidR="00872C40" w14:paraId="25AA0068" w14:textId="77777777" w:rsidTr="00872C40">
        <w:tc>
          <w:tcPr>
            <w:tcW w:w="1975" w:type="dxa"/>
          </w:tcPr>
          <w:p w14:paraId="1451900A" w14:textId="429D3920" w:rsidR="00872C40" w:rsidRDefault="00916DD6" w:rsidP="009F4E69">
            <w:pPr>
              <w:spacing w:line="360" w:lineRule="auto"/>
            </w:pPr>
            <w:r>
              <w:t>Anti-Sp1</w:t>
            </w:r>
          </w:p>
        </w:tc>
        <w:tc>
          <w:tcPr>
            <w:tcW w:w="7375" w:type="dxa"/>
          </w:tcPr>
          <w:p w14:paraId="180F7FE4" w14:textId="6DA24AF0" w:rsidR="00872C40" w:rsidRDefault="00916DD6" w:rsidP="009F4E69">
            <w:pPr>
              <w:spacing w:line="360" w:lineRule="auto"/>
            </w:pPr>
            <w:r>
              <w:t>Santa Cruz sc-420-1C6, mouse monoclonal</w:t>
            </w:r>
          </w:p>
        </w:tc>
      </w:tr>
      <w:tr w:rsidR="00916DD6" w14:paraId="60ED4F69" w14:textId="77777777" w:rsidTr="00872C40">
        <w:tc>
          <w:tcPr>
            <w:tcW w:w="1975" w:type="dxa"/>
          </w:tcPr>
          <w:p w14:paraId="773A6FB0" w14:textId="1B778CE2" w:rsidR="00916DD6" w:rsidRDefault="00916DD6" w:rsidP="00916DD6">
            <w:pPr>
              <w:spacing w:line="360" w:lineRule="auto"/>
            </w:pPr>
            <w:r>
              <w:t>Anti-Sp1</w:t>
            </w:r>
          </w:p>
        </w:tc>
        <w:tc>
          <w:tcPr>
            <w:tcW w:w="7375" w:type="dxa"/>
          </w:tcPr>
          <w:p w14:paraId="17DBA8F4" w14:textId="229F7115" w:rsidR="00916DD6" w:rsidRDefault="00916DD6" w:rsidP="00916DD6">
            <w:pPr>
              <w:spacing w:line="360" w:lineRule="auto"/>
            </w:pPr>
            <w:r>
              <w:t>Santa Cruz sc-17825-E-3, mouse monoclonal</w:t>
            </w:r>
          </w:p>
        </w:tc>
      </w:tr>
      <w:tr w:rsidR="00916DD6" w14:paraId="28E8F4AA" w14:textId="77777777" w:rsidTr="00872C40">
        <w:tc>
          <w:tcPr>
            <w:tcW w:w="1975" w:type="dxa"/>
          </w:tcPr>
          <w:p w14:paraId="541EF11B" w14:textId="374D0A51" w:rsidR="00916DD6" w:rsidRDefault="00916DD6" w:rsidP="00916DD6">
            <w:pPr>
              <w:spacing w:line="360" w:lineRule="auto"/>
            </w:pPr>
            <w:r>
              <w:t>Anti-Sp3</w:t>
            </w:r>
          </w:p>
        </w:tc>
        <w:tc>
          <w:tcPr>
            <w:tcW w:w="7375" w:type="dxa"/>
          </w:tcPr>
          <w:p w14:paraId="4214896D" w14:textId="6AEB219F" w:rsidR="00916DD6" w:rsidRDefault="00916DD6" w:rsidP="00916DD6">
            <w:pPr>
              <w:spacing w:line="360" w:lineRule="auto"/>
            </w:pPr>
            <w:r>
              <w:t xml:space="preserve">Proteintech </w:t>
            </w:r>
            <w:r w:rsidRPr="006E71FF">
              <w:rPr>
                <w:color w:val="0D0D0D"/>
                <w:shd w:val="clear" w:color="auto" w:fill="FFFFFF"/>
              </w:rPr>
              <w:t>26584-1-Ap</w:t>
            </w:r>
            <w:r>
              <w:rPr>
                <w:color w:val="0D0D0D"/>
                <w:shd w:val="clear" w:color="auto" w:fill="FFFFFF"/>
              </w:rPr>
              <w:t>, rabbit polyclonal.</w:t>
            </w:r>
          </w:p>
        </w:tc>
      </w:tr>
      <w:tr w:rsidR="00916DD6" w14:paraId="33E340C7" w14:textId="77777777" w:rsidTr="00872C40">
        <w:tc>
          <w:tcPr>
            <w:tcW w:w="1975" w:type="dxa"/>
          </w:tcPr>
          <w:p w14:paraId="60253E5E" w14:textId="17238DD0" w:rsidR="00916DD6" w:rsidRDefault="00916DD6" w:rsidP="00916DD6">
            <w:pPr>
              <w:spacing w:line="360" w:lineRule="auto"/>
            </w:pPr>
            <w:r>
              <w:t>Anti-ORF45</w:t>
            </w:r>
          </w:p>
        </w:tc>
        <w:tc>
          <w:tcPr>
            <w:tcW w:w="7375" w:type="dxa"/>
          </w:tcPr>
          <w:p w14:paraId="0FD6861A" w14:textId="19EFEB3F" w:rsidR="00916DD6" w:rsidRDefault="00916DD6" w:rsidP="00916DD6">
            <w:pPr>
              <w:spacing w:line="360" w:lineRule="auto"/>
            </w:pPr>
            <w:r>
              <w:t>Abcam, 2D4A5, Mouse monoclonal.</w:t>
            </w:r>
          </w:p>
        </w:tc>
      </w:tr>
      <w:tr w:rsidR="00916DD6" w14:paraId="4EB5A7EB" w14:textId="77777777" w:rsidTr="00872C40">
        <w:tc>
          <w:tcPr>
            <w:tcW w:w="1975" w:type="dxa"/>
          </w:tcPr>
          <w:p w14:paraId="13B85C0B" w14:textId="11CED0C2" w:rsidR="00916DD6" w:rsidRDefault="00916DD6" w:rsidP="00916DD6">
            <w:pPr>
              <w:spacing w:line="360" w:lineRule="auto"/>
            </w:pPr>
            <w:r>
              <w:t>Anti-vIL6</w:t>
            </w:r>
          </w:p>
        </w:tc>
        <w:tc>
          <w:tcPr>
            <w:tcW w:w="7375" w:type="dxa"/>
          </w:tcPr>
          <w:p w14:paraId="22AFD61C" w14:textId="079BA2AB" w:rsidR="00916DD6" w:rsidRDefault="00916DD6" w:rsidP="00916DD6">
            <w:pPr>
              <w:spacing w:line="360" w:lineRule="auto"/>
            </w:pPr>
            <w:r>
              <w:t>HAMB custom mouse monoclonal</w:t>
            </w:r>
          </w:p>
        </w:tc>
      </w:tr>
      <w:tr w:rsidR="00916DD6" w14:paraId="228BE37F" w14:textId="77777777" w:rsidTr="00872C40">
        <w:tc>
          <w:tcPr>
            <w:tcW w:w="1975" w:type="dxa"/>
          </w:tcPr>
          <w:p w14:paraId="72FE87D8" w14:textId="78BC3EE7" w:rsidR="00916DD6" w:rsidRDefault="00916DD6" w:rsidP="00916DD6">
            <w:pPr>
              <w:spacing w:line="360" w:lineRule="auto"/>
            </w:pPr>
            <w:r>
              <w:t>Anti-FLAG</w:t>
            </w:r>
          </w:p>
        </w:tc>
        <w:tc>
          <w:tcPr>
            <w:tcW w:w="7375" w:type="dxa"/>
          </w:tcPr>
          <w:p w14:paraId="29AE6600" w14:textId="68C61A61" w:rsidR="00916DD6" w:rsidRDefault="00916DD6" w:rsidP="00916DD6">
            <w:pPr>
              <w:spacing w:line="360" w:lineRule="auto"/>
            </w:pPr>
            <w:r>
              <w:t>Cell Signaling Technology, 14793</w:t>
            </w:r>
          </w:p>
        </w:tc>
      </w:tr>
      <w:tr w:rsidR="00916DD6" w14:paraId="49639C3C" w14:textId="77777777" w:rsidTr="00872C40">
        <w:tc>
          <w:tcPr>
            <w:tcW w:w="1975" w:type="dxa"/>
          </w:tcPr>
          <w:p w14:paraId="3AF38F1D" w14:textId="12EEDBD3" w:rsidR="00916DD6" w:rsidRDefault="00916DD6" w:rsidP="00916DD6">
            <w:pPr>
              <w:spacing w:line="360" w:lineRule="auto"/>
            </w:pPr>
            <w:r>
              <w:t>Anti-Sp4</w:t>
            </w:r>
          </w:p>
        </w:tc>
        <w:tc>
          <w:tcPr>
            <w:tcW w:w="7375" w:type="dxa"/>
          </w:tcPr>
          <w:p w14:paraId="2CC62AC5" w14:textId="7073E64C" w:rsidR="00916DD6" w:rsidRDefault="00916DD6" w:rsidP="00916DD6">
            <w:pPr>
              <w:spacing w:line="360" w:lineRule="auto"/>
            </w:pPr>
            <w:r>
              <w:t>Sc-390124 (B-1), Santa Cruz</w:t>
            </w:r>
          </w:p>
        </w:tc>
      </w:tr>
    </w:tbl>
    <w:p w14:paraId="69EA71E5" w14:textId="44FA75F2" w:rsidR="005B3102" w:rsidRDefault="005B3102"/>
    <w:p w14:paraId="0DAA07B0" w14:textId="091D1FDE" w:rsidR="005B3102" w:rsidRDefault="005B3102"/>
    <w:p w14:paraId="4018B6B0" w14:textId="690E94DC" w:rsidR="005B3102" w:rsidRDefault="005B3102"/>
    <w:p w14:paraId="61F0E92B" w14:textId="6AFD254E" w:rsidR="00F21EC4" w:rsidRPr="001C2CDD" w:rsidRDefault="00F21EC4"/>
    <w:sectPr w:rsidR="00F21EC4" w:rsidRPr="001C2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DD"/>
    <w:rsid w:val="000166F4"/>
    <w:rsid w:val="000A73B7"/>
    <w:rsid w:val="000B08EC"/>
    <w:rsid w:val="000C3A78"/>
    <w:rsid w:val="000C53E9"/>
    <w:rsid w:val="000C7C06"/>
    <w:rsid w:val="000F5BEF"/>
    <w:rsid w:val="001A7A9F"/>
    <w:rsid w:val="001B6AA4"/>
    <w:rsid w:val="001C2CDD"/>
    <w:rsid w:val="001D64E8"/>
    <w:rsid w:val="001E365F"/>
    <w:rsid w:val="001F317D"/>
    <w:rsid w:val="00250DC2"/>
    <w:rsid w:val="00283EA5"/>
    <w:rsid w:val="002B511D"/>
    <w:rsid w:val="002B5362"/>
    <w:rsid w:val="00301D05"/>
    <w:rsid w:val="003277E0"/>
    <w:rsid w:val="00327B96"/>
    <w:rsid w:val="00335F0B"/>
    <w:rsid w:val="003429CD"/>
    <w:rsid w:val="003A4CA5"/>
    <w:rsid w:val="00414A11"/>
    <w:rsid w:val="00432813"/>
    <w:rsid w:val="0044059B"/>
    <w:rsid w:val="004E58B0"/>
    <w:rsid w:val="0050743E"/>
    <w:rsid w:val="00543DD5"/>
    <w:rsid w:val="00556E00"/>
    <w:rsid w:val="00564426"/>
    <w:rsid w:val="00587FEC"/>
    <w:rsid w:val="00595ACF"/>
    <w:rsid w:val="005B3102"/>
    <w:rsid w:val="005C042B"/>
    <w:rsid w:val="005F1D94"/>
    <w:rsid w:val="00613C2A"/>
    <w:rsid w:val="0062096C"/>
    <w:rsid w:val="00634D3A"/>
    <w:rsid w:val="00670DB6"/>
    <w:rsid w:val="0068359C"/>
    <w:rsid w:val="006974D5"/>
    <w:rsid w:val="006B54F7"/>
    <w:rsid w:val="006D558C"/>
    <w:rsid w:val="0075075B"/>
    <w:rsid w:val="007861F9"/>
    <w:rsid w:val="0080629A"/>
    <w:rsid w:val="00831DC8"/>
    <w:rsid w:val="0083542E"/>
    <w:rsid w:val="00872C40"/>
    <w:rsid w:val="008F3991"/>
    <w:rsid w:val="009112F7"/>
    <w:rsid w:val="00916DD6"/>
    <w:rsid w:val="0097735D"/>
    <w:rsid w:val="009A0755"/>
    <w:rsid w:val="009D0E4B"/>
    <w:rsid w:val="009D361C"/>
    <w:rsid w:val="009E0EBA"/>
    <w:rsid w:val="009F4E69"/>
    <w:rsid w:val="009F716F"/>
    <w:rsid w:val="00A15453"/>
    <w:rsid w:val="00A24B22"/>
    <w:rsid w:val="00A3558C"/>
    <w:rsid w:val="00A563CA"/>
    <w:rsid w:val="00A821CC"/>
    <w:rsid w:val="00A8373D"/>
    <w:rsid w:val="00A87CC0"/>
    <w:rsid w:val="00AA01EC"/>
    <w:rsid w:val="00AA1867"/>
    <w:rsid w:val="00AC7A35"/>
    <w:rsid w:val="00AE4963"/>
    <w:rsid w:val="00B01650"/>
    <w:rsid w:val="00B306BF"/>
    <w:rsid w:val="00B32BEC"/>
    <w:rsid w:val="00C1294F"/>
    <w:rsid w:val="00C3701D"/>
    <w:rsid w:val="00C57874"/>
    <w:rsid w:val="00C70815"/>
    <w:rsid w:val="00C87DCE"/>
    <w:rsid w:val="00C90988"/>
    <w:rsid w:val="00CB535F"/>
    <w:rsid w:val="00D24E6E"/>
    <w:rsid w:val="00D5100E"/>
    <w:rsid w:val="00D93C62"/>
    <w:rsid w:val="00DD614F"/>
    <w:rsid w:val="00E01C73"/>
    <w:rsid w:val="00E07FAB"/>
    <w:rsid w:val="00E21C67"/>
    <w:rsid w:val="00E51976"/>
    <w:rsid w:val="00E72181"/>
    <w:rsid w:val="00EC45D9"/>
    <w:rsid w:val="00EF1CF3"/>
    <w:rsid w:val="00F06563"/>
    <w:rsid w:val="00F21EC4"/>
    <w:rsid w:val="00F2758E"/>
    <w:rsid w:val="00F5061D"/>
    <w:rsid w:val="00F57E64"/>
    <w:rsid w:val="00F97E2F"/>
    <w:rsid w:val="00FB3C79"/>
    <w:rsid w:val="00FF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04EBA"/>
  <w15:chartTrackingRefBased/>
  <w15:docId w15:val="{A844041E-C5DB-284C-81F1-295C70D2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C2C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, Ashwin (NIH/NCI) [F]</dc:creator>
  <cp:keywords/>
  <dc:description/>
  <cp:lastModifiedBy>Nair, Ashwin (NIH/NCI) [F]</cp:lastModifiedBy>
  <cp:revision>65</cp:revision>
  <dcterms:created xsi:type="dcterms:W3CDTF">2024-07-25T18:15:00Z</dcterms:created>
  <dcterms:modified xsi:type="dcterms:W3CDTF">2025-02-21T14:39:00Z</dcterms:modified>
</cp:coreProperties>
</file>